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42" w:rightFromText="142" w:vertAnchor="page" w:horzAnchor="margin" w:tblpY="1891"/>
        <w:tblW w:w="9136" w:type="dxa"/>
        <w:tblLook w:val="04A0" w:firstRow="1" w:lastRow="0" w:firstColumn="1" w:lastColumn="0" w:noHBand="0" w:noVBand="1"/>
      </w:tblPr>
      <w:tblGrid>
        <w:gridCol w:w="888"/>
        <w:gridCol w:w="2202"/>
        <w:gridCol w:w="995"/>
        <w:gridCol w:w="995"/>
        <w:gridCol w:w="997"/>
        <w:gridCol w:w="996"/>
        <w:gridCol w:w="994"/>
        <w:gridCol w:w="996"/>
        <w:gridCol w:w="73"/>
      </w:tblGrid>
      <w:tr w:rsidR="000F6145" w:rsidRPr="000F6145" w14:paraId="4A263F94" w14:textId="77777777" w:rsidTr="000F3F81">
        <w:trPr>
          <w:trHeight w:val="707"/>
        </w:trPr>
        <w:tc>
          <w:tcPr>
            <w:tcW w:w="9136" w:type="dxa"/>
            <w:gridSpan w:val="9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E74A9D" w14:textId="37EDA8C3" w:rsidR="000F3F81" w:rsidRPr="000F6145" w:rsidRDefault="000F3F81" w:rsidP="000F3F81">
            <w:pPr>
              <w:jc w:val="both"/>
              <w:rPr>
                <w:rFonts w:ascii="Times New Roman" w:eastAsia="휴먼명조" w:hAnsi="Times New Roman" w:cs="Times New Roman"/>
                <w:szCs w:val="22"/>
              </w:rPr>
            </w:pPr>
            <w:r w:rsidRPr="000F6145">
              <w:rPr>
                <w:rFonts w:ascii="Times New Roman" w:eastAsia="휴먼명조" w:hAnsi="Times New Roman" w:cs="Times New Roman" w:hint="eastAsia"/>
                <w:b/>
                <w:bCs/>
                <w:sz w:val="21"/>
                <w:szCs w:val="21"/>
              </w:rPr>
              <w:t>S</w:t>
            </w:r>
            <w:r w:rsidR="00A27F8B" w:rsidRPr="000F6145">
              <w:rPr>
                <w:rFonts w:ascii="Times New Roman" w:eastAsia="휴먼명조" w:hAnsi="Times New Roman" w:cs="Times New Roman" w:hint="eastAsia"/>
                <w:b/>
                <w:bCs/>
                <w:sz w:val="21"/>
                <w:szCs w:val="21"/>
              </w:rPr>
              <w:t>2</w:t>
            </w:r>
            <w:r w:rsidRPr="000F6145">
              <w:rPr>
                <w:rFonts w:ascii="Times New Roman" w:eastAsia="휴먼명조" w:hAnsi="Times New Roman" w:cs="Times New Roman" w:hint="eastAsia"/>
                <w:b/>
                <w:bCs/>
                <w:sz w:val="21"/>
                <w:szCs w:val="21"/>
              </w:rPr>
              <w:t xml:space="preserve"> Table. Logistic Regression Analysis of the Association Between HWP and Vitamin D Status (Two Groups)</w:t>
            </w:r>
          </w:p>
        </w:tc>
      </w:tr>
      <w:tr w:rsidR="000F6145" w:rsidRPr="000F6145" w14:paraId="7E90DE7E" w14:textId="77777777" w:rsidTr="003544F1">
        <w:trPr>
          <w:trHeight w:val="356"/>
        </w:trPr>
        <w:tc>
          <w:tcPr>
            <w:tcW w:w="888" w:type="dxa"/>
            <w:vMerge w:val="restart"/>
            <w:tcBorders>
              <w:top w:val="single" w:sz="12" w:space="0" w:color="000000" w:themeColor="text1"/>
              <w:left w:val="single" w:sz="4" w:space="0" w:color="FFFFFF" w:themeColor="background1"/>
              <w:right w:val="nil"/>
            </w:tcBorders>
            <w:shd w:val="clear" w:color="auto" w:fill="F2F2F2" w:themeFill="background1" w:themeFillShade="F2"/>
            <w:vAlign w:val="center"/>
          </w:tcPr>
          <w:p w14:paraId="3861E2BD" w14:textId="77777777" w:rsidR="000F3F81" w:rsidRPr="000F6145" w:rsidRDefault="000F3F81" w:rsidP="000F3F81">
            <w:pPr>
              <w:pStyle w:val="ab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</w:rPr>
            </w:pPr>
            <w:r w:rsidRPr="000F6145">
              <w:rPr>
                <w:rFonts w:ascii="Times New Roman" w:eastAsia="휴먼명조" w:hAnsi="Times New Roman" w:cs="Times New Roman" w:hint="eastAsia"/>
                <w:color w:val="auto"/>
              </w:rPr>
              <w:t>Criteria</w:t>
            </w:r>
            <w:r w:rsidRPr="000F6145">
              <w:rPr>
                <w:rFonts w:ascii="Times New Roman" w:eastAsia="휴먼명조" w:hAnsi="Times New Roman" w:cs="Times New Roman" w:hint="eastAsia"/>
                <w:color w:val="auto"/>
                <w:vertAlign w:val="superscript"/>
              </w:rPr>
              <w:t>a</w:t>
            </w:r>
          </w:p>
        </w:tc>
        <w:tc>
          <w:tcPr>
            <w:tcW w:w="2202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443B90" w14:textId="77777777" w:rsidR="000F3F81" w:rsidRPr="000F6145" w:rsidRDefault="000F3F81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kern w:val="0"/>
                <w:sz w:val="20"/>
                <w:szCs w:val="20"/>
                <w14:ligatures w14:val="none"/>
              </w:rPr>
              <w:t>Vitamin D status</w:t>
            </w:r>
            <w:r w:rsidRPr="000F6145">
              <w:rPr>
                <w:rFonts w:ascii="Times New Roman" w:eastAsia="휴먼명조" w:hAnsi="Times New Roman" w:cs="Times New Roman" w:hint="eastAsia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2987" w:type="dxa"/>
            <w:gridSpan w:val="3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ADC10E" w14:textId="77777777" w:rsidR="000F3F81" w:rsidRPr="000F6145" w:rsidRDefault="000F3F81" w:rsidP="000F3F81">
            <w:pPr>
              <w:pStyle w:val="ab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</w:rPr>
            </w:pPr>
            <w:r w:rsidRPr="000F6145">
              <w:rPr>
                <w:rFonts w:ascii="Times New Roman" w:eastAsia="휴먼명조" w:hAnsi="Times New Roman" w:cs="Times New Roman" w:hint="eastAsia"/>
                <w:color w:val="auto"/>
              </w:rPr>
              <w:t xml:space="preserve"> </w:t>
            </w:r>
            <w:r w:rsidRPr="000F6145">
              <w:rPr>
                <w:rFonts w:ascii="Times New Roman" w:eastAsia="휴먼명조" w:hAnsi="Times New Roman" w:cs="Times New Roman"/>
                <w:color w:val="auto"/>
              </w:rPr>
              <w:t>Crude model</w:t>
            </w:r>
          </w:p>
        </w:tc>
        <w:tc>
          <w:tcPr>
            <w:tcW w:w="3059" w:type="dxa"/>
            <w:gridSpan w:val="4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6D40357" w14:textId="77777777" w:rsidR="000F3F81" w:rsidRPr="000F6145" w:rsidRDefault="000F3F81" w:rsidP="000F3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 w:hint="eastAsia"/>
                <w:sz w:val="20"/>
                <w:szCs w:val="20"/>
              </w:rPr>
              <w:t xml:space="preserve"> </w:t>
            </w: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Adjusted model</w:t>
            </w:r>
            <w:r w:rsidRPr="000F6145">
              <w:rPr>
                <w:rFonts w:ascii="Times New Roman" w:eastAsia="휴먼명조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</w:tr>
      <w:tr w:rsidR="000F6145" w:rsidRPr="000F6145" w14:paraId="15D10DF0" w14:textId="77777777" w:rsidTr="00A27F8B">
        <w:trPr>
          <w:gridAfter w:val="1"/>
          <w:wAfter w:w="73" w:type="dxa"/>
          <w:trHeight w:val="345"/>
        </w:trPr>
        <w:tc>
          <w:tcPr>
            <w:tcW w:w="888" w:type="dxa"/>
            <w:vMerge/>
            <w:tcBorders>
              <w:left w:val="single" w:sz="4" w:space="0" w:color="FFFFFF" w:themeColor="background1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B48954" w14:textId="77777777" w:rsidR="000F3F81" w:rsidRPr="000F6145" w:rsidRDefault="000F3F81" w:rsidP="000F3F81">
            <w:pPr>
              <w:pStyle w:val="ab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</w:rPr>
            </w:pPr>
          </w:p>
        </w:tc>
        <w:tc>
          <w:tcPr>
            <w:tcW w:w="2202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05113E" w14:textId="77777777" w:rsidR="000F3F81" w:rsidRPr="000F6145" w:rsidRDefault="000F3F81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733412" w14:textId="77777777" w:rsidR="000F3F81" w:rsidRPr="000F6145" w:rsidRDefault="000F3F81" w:rsidP="000F3F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A14106" w14:textId="77777777" w:rsidR="000F3F81" w:rsidRPr="000F6145" w:rsidRDefault="000F3F81" w:rsidP="000F3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485CA5" w14:textId="77777777" w:rsidR="000F3F81" w:rsidRPr="000F6145" w:rsidRDefault="000F3F81" w:rsidP="000F3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 w:hint="eastAsia"/>
                <w:i/>
                <w:iCs/>
                <w:szCs w:val="22"/>
              </w:rPr>
              <w:t>p</w:t>
            </w: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16FB22" w14:textId="77777777" w:rsidR="000F3F81" w:rsidRPr="000F6145" w:rsidRDefault="000F3F81" w:rsidP="000F3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AD3558" w14:textId="77777777" w:rsidR="000F3F81" w:rsidRPr="000F6145" w:rsidRDefault="000F3F81" w:rsidP="000F3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5E463AF" w14:textId="77777777" w:rsidR="000F3F81" w:rsidRPr="000F6145" w:rsidRDefault="000F3F81" w:rsidP="000F3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 w:hint="eastAsia"/>
                <w:i/>
                <w:iCs/>
                <w:szCs w:val="22"/>
              </w:rPr>
              <w:t>p</w:t>
            </w: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-value</w:t>
            </w:r>
          </w:p>
        </w:tc>
      </w:tr>
      <w:tr w:rsidR="000F6145" w:rsidRPr="000F6145" w14:paraId="64C7E4C7" w14:textId="77777777" w:rsidTr="00A27F8B">
        <w:trPr>
          <w:gridAfter w:val="1"/>
          <w:wAfter w:w="73" w:type="dxa"/>
          <w:trHeight w:val="461"/>
        </w:trPr>
        <w:tc>
          <w:tcPr>
            <w:tcW w:w="888" w:type="dxa"/>
            <w:vMerge w:val="restar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1010701B" w14:textId="77777777" w:rsidR="00A27F8B" w:rsidRPr="000F6145" w:rsidRDefault="00A27F8B" w:rsidP="000F3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hAnsi="Times New Roman" w:cs="Times New Roman"/>
                <w:sz w:val="20"/>
                <w:szCs w:val="20"/>
              </w:rPr>
              <w:t>HWP</w:t>
            </w:r>
            <w:r w:rsidRPr="000F614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0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1A96CF6" w14:textId="77777777" w:rsidR="00A27F8B" w:rsidRPr="000F6145" w:rsidRDefault="00A27F8B" w:rsidP="000F3F81">
            <w:pPr>
              <w:ind w:firstLineChars="50" w:firstLine="100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Deficiency (n=181)</w:t>
            </w:r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BC5F933" w14:textId="77777777" w:rsidR="00A27F8B" w:rsidRPr="000F6145" w:rsidRDefault="00A27F8B" w:rsidP="000F3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4F5FF95" w14:textId="77777777" w:rsidR="00A27F8B" w:rsidRPr="000F6145" w:rsidRDefault="00A27F8B" w:rsidP="000F3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7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C5AB9BD" w14:textId="005D26B6" w:rsidR="00A27F8B" w:rsidRPr="000F6145" w:rsidRDefault="00A27F8B" w:rsidP="00F92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99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F9473DC" w14:textId="77777777" w:rsidR="00A27F8B" w:rsidRPr="000F6145" w:rsidRDefault="00A27F8B" w:rsidP="000F3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D2D7D7D" w14:textId="77777777" w:rsidR="00A27F8B" w:rsidRPr="000F6145" w:rsidRDefault="00A27F8B" w:rsidP="000F3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6" w:type="dxa"/>
            <w:vMerge w:val="restart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7533F195" w14:textId="6F2D2DC1" w:rsidR="00A27F8B" w:rsidRPr="000F6145" w:rsidRDefault="00A27F8B" w:rsidP="00AB69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0.0</w:t>
            </w:r>
            <w:r w:rsidRPr="000F6145">
              <w:rPr>
                <w:rFonts w:ascii="Times New Roman" w:eastAsia="휴먼명조" w:hAnsi="Times New Roman" w:cs="Times New Roman" w:hint="eastAsia"/>
                <w:sz w:val="20"/>
                <w:szCs w:val="20"/>
              </w:rPr>
              <w:t>60</w:t>
            </w: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F6145" w:rsidRPr="000F6145" w14:paraId="36C476D9" w14:textId="77777777" w:rsidTr="00A27F8B">
        <w:trPr>
          <w:gridAfter w:val="1"/>
          <w:wAfter w:w="73" w:type="dxa"/>
          <w:trHeight w:val="461"/>
        </w:trPr>
        <w:tc>
          <w:tcPr>
            <w:tcW w:w="888" w:type="dxa"/>
            <w:vMerge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63A085AD" w14:textId="77777777" w:rsidR="00A27F8B" w:rsidRPr="000F6145" w:rsidRDefault="00A27F8B" w:rsidP="000F3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52075" w14:textId="77777777" w:rsidR="00A27F8B" w:rsidRPr="000F6145" w:rsidRDefault="00A27F8B" w:rsidP="000F3F81">
            <w:pPr>
              <w:ind w:firstLineChars="50" w:firstLine="100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Non-Deficiency (n=57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ADD7B" w14:textId="77777777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0.082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F7B45" w14:textId="77777777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0.00-1.4</w:t>
            </w:r>
            <w:r w:rsidRPr="000F6145">
              <w:rPr>
                <w:rFonts w:ascii="Times New Roman" w:eastAsia="휴먼명조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8D9C3" w14:textId="1857B086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6E38F" w14:textId="5CA92EB9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0.0</w:t>
            </w:r>
            <w:r w:rsidRPr="000F6145">
              <w:rPr>
                <w:rFonts w:ascii="Times New Roman" w:eastAsia="휴먼명조" w:hAnsi="Times New Roman" w:cs="Times New Roman" w:hint="eastAsia"/>
                <w:sz w:val="20"/>
                <w:szCs w:val="20"/>
              </w:rPr>
              <w:t>88</w:t>
            </w: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4B700" w14:textId="296C3D93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hAnsi="Times New Roman" w:cs="Times New Roman"/>
                <w:sz w:val="20"/>
                <w:szCs w:val="22"/>
              </w:rPr>
              <w:t>0.01-1.</w:t>
            </w:r>
            <w:r w:rsidRPr="000F6145">
              <w:rPr>
                <w:rFonts w:ascii="Times New Roman" w:hAnsi="Times New Roman" w:cs="Times New Roman" w:hint="eastAsia"/>
                <w:sz w:val="20"/>
                <w:szCs w:val="22"/>
              </w:rPr>
              <w:t>11</w:t>
            </w:r>
          </w:p>
        </w:tc>
        <w:tc>
          <w:tcPr>
            <w:tcW w:w="996" w:type="dxa"/>
            <w:vMerge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32D2A81" w14:textId="6A01C571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</w:p>
        </w:tc>
      </w:tr>
      <w:tr w:rsidR="000F6145" w:rsidRPr="000F6145" w14:paraId="7E17BB8C" w14:textId="77777777" w:rsidTr="006F3A02">
        <w:trPr>
          <w:gridAfter w:val="1"/>
          <w:wAfter w:w="73" w:type="dxa"/>
          <w:trHeight w:val="461"/>
        </w:trPr>
        <w:tc>
          <w:tcPr>
            <w:tcW w:w="888" w:type="dxa"/>
            <w:vMerge w:val="restar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2A103076" w14:textId="77777777" w:rsidR="00A27F8B" w:rsidRPr="000F6145" w:rsidRDefault="00A27F8B" w:rsidP="000F3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hAnsi="Times New Roman" w:cs="Times New Roman"/>
                <w:sz w:val="20"/>
                <w:szCs w:val="20"/>
              </w:rPr>
              <w:t>HWP</w:t>
            </w:r>
            <w:r w:rsidRPr="000F614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FD93C" w14:textId="77777777" w:rsidR="00A27F8B" w:rsidRPr="000F6145" w:rsidRDefault="00A27F8B" w:rsidP="000F3F81">
            <w:pPr>
              <w:ind w:firstLineChars="50" w:firstLine="100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Deficiency (n=181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DBFBE" w14:textId="77777777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1B9E8" w14:textId="77777777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15E9F9" w14:textId="441F02E1" w:rsidR="00A27F8B" w:rsidRPr="000F6145" w:rsidRDefault="00A27F8B" w:rsidP="00A27F8B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DD67E" w14:textId="77777777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A5BDE" w14:textId="77777777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03210C" w14:textId="39670B8D" w:rsidR="00A27F8B" w:rsidRPr="000F6145" w:rsidRDefault="00A27F8B" w:rsidP="00A27F8B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0.0</w:t>
            </w:r>
            <w:r w:rsidRPr="000F6145">
              <w:rPr>
                <w:rFonts w:ascii="Times New Roman" w:eastAsia="휴먼명조" w:hAnsi="Times New Roman" w:cs="Times New Roman" w:hint="eastAsia"/>
                <w:sz w:val="20"/>
                <w:szCs w:val="20"/>
              </w:rPr>
              <w:t>30</w:t>
            </w: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F6145" w:rsidRPr="000F6145" w14:paraId="592F502A" w14:textId="77777777" w:rsidTr="006F3A02">
        <w:trPr>
          <w:gridAfter w:val="1"/>
          <w:wAfter w:w="73" w:type="dxa"/>
          <w:trHeight w:val="461"/>
        </w:trPr>
        <w:tc>
          <w:tcPr>
            <w:tcW w:w="888" w:type="dxa"/>
            <w:vMerge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6F82E32A" w14:textId="77777777" w:rsidR="00A27F8B" w:rsidRPr="000F6145" w:rsidRDefault="00A27F8B" w:rsidP="000F3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1C576" w14:textId="77777777" w:rsidR="00A27F8B" w:rsidRPr="000F6145" w:rsidRDefault="00A27F8B" w:rsidP="000F3F81">
            <w:pPr>
              <w:ind w:firstLineChars="50" w:firstLine="100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Non-Deficiency (n=57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0F571" w14:textId="77777777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0.094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4C505" w14:textId="77777777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0.01-0.70</w:t>
            </w:r>
          </w:p>
        </w:tc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2729E8" w14:textId="6E7E885C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F81FF" w14:textId="4E004C27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0</w:t>
            </w:r>
            <w:r w:rsidRPr="000F6145">
              <w:rPr>
                <w:rFonts w:ascii="Times New Roman" w:eastAsia="휴먼명조" w:hAnsi="Times New Roman" w:cs="Times New Roman" w:hint="eastAsia"/>
                <w:sz w:val="20"/>
                <w:szCs w:val="20"/>
              </w:rPr>
              <w:t>.16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AEFDF" w14:textId="237C2540" w:rsidR="00A27F8B" w:rsidRPr="000F6145" w:rsidRDefault="00A27F8B" w:rsidP="00A27F8B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0.0</w:t>
            </w:r>
            <w:r w:rsidRPr="000F6145">
              <w:rPr>
                <w:rFonts w:ascii="Times New Roman" w:eastAsia="휴먼명조" w:hAnsi="Times New Roman" w:cs="Times New Roman" w:hint="eastAsia"/>
                <w:sz w:val="20"/>
                <w:szCs w:val="20"/>
              </w:rPr>
              <w:t>3</w:t>
            </w: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-0.</w:t>
            </w:r>
            <w:r w:rsidRPr="000F6145">
              <w:rPr>
                <w:rFonts w:ascii="Times New Roman" w:eastAsia="휴먼명조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996" w:type="dxa"/>
            <w:vMerge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7C12EDB" w14:textId="4C4F5863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</w:p>
        </w:tc>
      </w:tr>
      <w:tr w:rsidR="000F6145" w:rsidRPr="000F6145" w14:paraId="2DE2E45B" w14:textId="77777777" w:rsidTr="00904DEC">
        <w:trPr>
          <w:gridAfter w:val="1"/>
          <w:wAfter w:w="73" w:type="dxa"/>
          <w:trHeight w:val="461"/>
        </w:trPr>
        <w:tc>
          <w:tcPr>
            <w:tcW w:w="888" w:type="dxa"/>
            <w:vMerge w:val="restar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0723357A" w14:textId="77777777" w:rsidR="00A27F8B" w:rsidRPr="000F6145" w:rsidRDefault="00A27F8B" w:rsidP="000F3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hAnsi="Times New Roman" w:cs="Times New Roman"/>
                <w:sz w:val="20"/>
                <w:szCs w:val="20"/>
              </w:rPr>
              <w:t>HWP</w:t>
            </w:r>
            <w:r w:rsidRPr="000F614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7311B" w14:textId="77777777" w:rsidR="00A27F8B" w:rsidRPr="000F6145" w:rsidRDefault="00A27F8B" w:rsidP="000F3F81">
            <w:pPr>
              <w:ind w:firstLineChars="50" w:firstLine="100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Deficiency (n=181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3C3F5" w14:textId="77777777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15E40" w14:textId="77777777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39ABB2" w14:textId="15DDD59A" w:rsidR="00A27F8B" w:rsidRPr="000F6145" w:rsidRDefault="00A27F8B" w:rsidP="00590FE3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7C9B9E" w14:textId="77777777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AA89B" w14:textId="77777777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D32298" w14:textId="5FB0FBF6" w:rsidR="00A27F8B" w:rsidRPr="000F6145" w:rsidRDefault="00A27F8B" w:rsidP="00A27F8B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 w:hint="eastAsia"/>
                <w:sz w:val="20"/>
                <w:szCs w:val="20"/>
              </w:rPr>
              <w:t>0.121</w:t>
            </w: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F6145" w:rsidRPr="000F6145" w14:paraId="4BEB4F42" w14:textId="77777777" w:rsidTr="00904DEC">
        <w:trPr>
          <w:gridAfter w:val="1"/>
          <w:wAfter w:w="73" w:type="dxa"/>
          <w:trHeight w:val="461"/>
        </w:trPr>
        <w:tc>
          <w:tcPr>
            <w:tcW w:w="888" w:type="dxa"/>
            <w:vMerge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745F474E" w14:textId="77777777" w:rsidR="00A27F8B" w:rsidRPr="000F6145" w:rsidRDefault="00A27F8B" w:rsidP="000F3F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vAlign w:val="center"/>
          </w:tcPr>
          <w:p w14:paraId="063F69C9" w14:textId="77777777" w:rsidR="00A27F8B" w:rsidRPr="000F6145" w:rsidRDefault="00A27F8B" w:rsidP="000F3F81">
            <w:pPr>
              <w:ind w:firstLineChars="50" w:firstLine="100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Non-Deficiency (n=5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ED9B" w14:textId="77777777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0.17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25E1" w14:textId="77777777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0.01-3.20</w:t>
            </w:r>
          </w:p>
        </w:tc>
        <w:tc>
          <w:tcPr>
            <w:tcW w:w="997" w:type="dxa"/>
            <w:vMerge/>
            <w:tcBorders>
              <w:left w:val="nil"/>
              <w:right w:val="nil"/>
            </w:tcBorders>
            <w:vAlign w:val="center"/>
          </w:tcPr>
          <w:p w14:paraId="27930906" w14:textId="387E16DA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EE51" w14:textId="3FC65EC4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0.1</w:t>
            </w:r>
            <w:r w:rsidRPr="000F6145">
              <w:rPr>
                <w:rFonts w:ascii="Times New Roman" w:eastAsia="휴먼명조" w:hAnsi="Times New Roman" w:cs="Times New Roman" w:hint="eastAsia"/>
                <w:sz w:val="20"/>
                <w:szCs w:val="20"/>
              </w:rPr>
              <w:t>43</w:t>
            </w: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69AC" w14:textId="6D90ED35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0F6145">
              <w:rPr>
                <w:rFonts w:ascii="Times New Roman" w:eastAsia="휴먼명조" w:hAnsi="Times New Roman" w:cs="Times New Roman"/>
                <w:sz w:val="20"/>
                <w:szCs w:val="20"/>
              </w:rPr>
              <w:t>0.01-1.</w:t>
            </w:r>
            <w:r w:rsidRPr="000F6145">
              <w:rPr>
                <w:rFonts w:ascii="Times New Roman" w:eastAsia="휴먼명조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996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21AED9EE" w14:textId="3BC8B621" w:rsidR="00A27F8B" w:rsidRPr="000F6145" w:rsidRDefault="00A27F8B" w:rsidP="000F3F81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</w:p>
        </w:tc>
      </w:tr>
      <w:tr w:rsidR="000F6145" w:rsidRPr="000F6145" w14:paraId="1B2315FC" w14:textId="77777777" w:rsidTr="000F3F81">
        <w:trPr>
          <w:trHeight w:val="1823"/>
        </w:trPr>
        <w:tc>
          <w:tcPr>
            <w:tcW w:w="9136" w:type="dxa"/>
            <w:gridSpan w:val="9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1D4C81FA" w14:textId="22E89410" w:rsidR="000F3F81" w:rsidRPr="000F6145" w:rsidRDefault="000F3F81" w:rsidP="000F3F81">
            <w:pPr>
              <w:spacing w:line="288" w:lineRule="auto"/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 w:rsidRPr="000F614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HWP, Hypertriglyceridemic Waist Phenotype; OR, Odds Ratio; 95% CI, 95% Confidence Interval</w:t>
            </w:r>
            <w:r w:rsidRPr="000F6145"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 xml:space="preserve">. </w:t>
            </w:r>
            <w:r w:rsidRPr="000F614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  <w:vertAlign w:val="superscript"/>
              </w:rPr>
              <w:t>a</w:t>
            </w:r>
            <w:r w:rsidRPr="000F614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The criteria for</w:t>
            </w:r>
            <w:r w:rsidRPr="000F6145"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 xml:space="preserve"> </w:t>
            </w:r>
            <w:r w:rsidRPr="000F614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HWP are as follows - HWP 1: Waist circumference (WC) ≥75th percentile and triglycerides (TG) ≥130 mg/dL</w:t>
            </w:r>
            <w:r w:rsidRPr="000F6145"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 xml:space="preserve"> (n=17)</w:t>
            </w:r>
            <w:r w:rsidRPr="000F614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. HWP 2: WC ≥75th percentile and TG ≥90 mg/dL</w:t>
            </w:r>
            <w:r w:rsidRPr="000F6145"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 xml:space="preserve"> (n=30)</w:t>
            </w:r>
            <w:r w:rsidRPr="000F614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. HWP 3: WC ≥90th percentile and TG ≥130 mg/dL</w:t>
            </w:r>
            <w:r w:rsidRPr="000F6145"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 xml:space="preserve"> (n=8)</w:t>
            </w:r>
            <w:r w:rsidRPr="000F614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.</w:t>
            </w:r>
            <w:r w:rsidRPr="000F6145"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 xml:space="preserve"> </w:t>
            </w:r>
            <w:r w:rsidRPr="000F6145"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  <w:vertAlign w:val="superscript"/>
              </w:rPr>
              <w:t>b</w:t>
            </w:r>
            <w:r w:rsidRPr="000F614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 xml:space="preserve">Vitamin D status was categorized as Deficiency (&lt;20 ng/mL) and </w:t>
            </w:r>
            <w:proofErr w:type="gramStart"/>
            <w:r w:rsidRPr="000F614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Non-Deficiency</w:t>
            </w:r>
            <w:proofErr w:type="gramEnd"/>
            <w:r w:rsidRPr="000F614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 xml:space="preserve"> (≥20 ng/mL).</w:t>
            </w:r>
            <w:r w:rsidRPr="000F6145"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 xml:space="preserve"> </w:t>
            </w:r>
            <w:r w:rsidRPr="000F6145"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  <w:vertAlign w:val="superscript"/>
              </w:rPr>
              <w:t>c</w:t>
            </w:r>
            <w:r w:rsidRPr="000F614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 xml:space="preserve">Adjusted for sex, monthly household income, moderate physical activity, </w:t>
            </w:r>
            <w:r w:rsidR="00A27F8B" w:rsidRPr="000F6145">
              <w:rPr>
                <w:rFonts w:ascii="Times New Roman" w:eastAsia="휴먼명조" w:hAnsi="Times New Roman" w:cs="Times New Roman" w:hint="eastAsia"/>
                <w:spacing w:val="-4"/>
                <w:sz w:val="20"/>
                <w:szCs w:val="20"/>
              </w:rPr>
              <w:t>total</w:t>
            </w:r>
            <w:r w:rsidR="00A27F8B" w:rsidRPr="000F6145">
              <w:rPr>
                <w:rFonts w:ascii="Times New Roman" w:eastAsia="휴먼명조" w:hAnsi="Times New Roman" w:cs="Times New Roman"/>
                <w:spacing w:val="-4"/>
                <w:sz w:val="20"/>
                <w:szCs w:val="20"/>
              </w:rPr>
              <w:t xml:space="preserve"> energy intake, follow-up month and supplement use at the age of 13-15 years</w:t>
            </w:r>
            <w:r w:rsidR="00A27F8B" w:rsidRPr="000F6145">
              <w:rPr>
                <w:rFonts w:ascii="Times New Roman" w:eastAsia="휴먼명조" w:hAnsi="Times New Roman" w:cs="Times New Roman"/>
                <w:spacing w:val="-4"/>
                <w:w w:val="98"/>
                <w:sz w:val="20"/>
                <w:szCs w:val="20"/>
              </w:rPr>
              <w:t>.</w:t>
            </w:r>
          </w:p>
        </w:tc>
      </w:tr>
    </w:tbl>
    <w:p w14:paraId="72BB2A06" w14:textId="77777777" w:rsidR="006376CD" w:rsidRPr="000F6145" w:rsidRDefault="006376CD" w:rsidP="000F3F81"/>
    <w:sectPr w:rsidR="006376CD" w:rsidRPr="000F61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2A5429" w14:textId="77777777" w:rsidR="00916710" w:rsidRDefault="00916710" w:rsidP="000F6145">
      <w:pPr>
        <w:spacing w:after="0"/>
      </w:pPr>
      <w:r>
        <w:separator/>
      </w:r>
    </w:p>
  </w:endnote>
  <w:endnote w:type="continuationSeparator" w:id="0">
    <w:p w14:paraId="267400F8" w14:textId="77777777" w:rsidR="00916710" w:rsidRDefault="00916710" w:rsidP="000F61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바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D086A8" w14:textId="77777777" w:rsidR="00916710" w:rsidRDefault="00916710" w:rsidP="000F6145">
      <w:pPr>
        <w:spacing w:after="0"/>
      </w:pPr>
      <w:r>
        <w:separator/>
      </w:r>
    </w:p>
  </w:footnote>
  <w:footnote w:type="continuationSeparator" w:id="0">
    <w:p w14:paraId="5DACF8AE" w14:textId="77777777" w:rsidR="00916710" w:rsidRDefault="00916710" w:rsidP="000F614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F81"/>
    <w:rsid w:val="000F3F81"/>
    <w:rsid w:val="000F6145"/>
    <w:rsid w:val="003544F1"/>
    <w:rsid w:val="006376CD"/>
    <w:rsid w:val="00877BD6"/>
    <w:rsid w:val="008E4E51"/>
    <w:rsid w:val="00916710"/>
    <w:rsid w:val="00A27F8B"/>
    <w:rsid w:val="00EE196D"/>
    <w:rsid w:val="00FE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92FBB"/>
  <w15:chartTrackingRefBased/>
  <w15:docId w15:val="{88B416F5-697D-46C0-9281-D28AB06AF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F8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F3F8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F3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F3F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F3F8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F3F8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F3F8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F3F8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F3F8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F3F8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F3F8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F3F8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F3F8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F3F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F3F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F3F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F3F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F3F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F3F8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F3F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F3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F3F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F3F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F3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F3F8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F3F8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F3F8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F3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F3F8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F3F8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F3F8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바탕글"/>
    <w:basedOn w:val="a"/>
    <w:rsid w:val="000F3F81"/>
    <w:pPr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  <w14:ligatures w14:val="none"/>
    </w:rPr>
  </w:style>
  <w:style w:type="paragraph" w:styleId="ac">
    <w:name w:val="header"/>
    <w:basedOn w:val="a"/>
    <w:link w:val="Char3"/>
    <w:uiPriority w:val="99"/>
    <w:unhideWhenUsed/>
    <w:rsid w:val="000F614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0F6145"/>
  </w:style>
  <w:style w:type="paragraph" w:styleId="ad">
    <w:name w:val="footer"/>
    <w:basedOn w:val="a"/>
    <w:link w:val="Char4"/>
    <w:uiPriority w:val="99"/>
    <w:unhideWhenUsed/>
    <w:rsid w:val="000F614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0F6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LIM LEE</dc:creator>
  <cp:keywords/>
  <dc:description/>
  <cp:lastModifiedBy>HYELIM LEE</cp:lastModifiedBy>
  <cp:revision>3</cp:revision>
  <dcterms:created xsi:type="dcterms:W3CDTF">2025-09-24T03:17:00Z</dcterms:created>
  <dcterms:modified xsi:type="dcterms:W3CDTF">2025-10-02T12:36:00Z</dcterms:modified>
</cp:coreProperties>
</file>